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47340" w14:textId="77777777" w:rsidR="0014748E" w:rsidRPr="008E2D8B" w:rsidRDefault="0014748E" w:rsidP="0014748E">
      <w:pPr>
        <w:jc w:val="both"/>
        <w:rPr>
          <w:rFonts w:hint="eastAsia"/>
        </w:rPr>
      </w:pPr>
      <w:r w:rsidRPr="008E2D8B">
        <w:rPr>
          <w:b/>
          <w:bCs/>
        </w:rPr>
        <w:t>Supplementary Table S4. Sensitivity Analysis Comparing Standardized VAI and CVAI for Identifying Poor Respons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7"/>
        <w:gridCol w:w="2960"/>
        <w:gridCol w:w="3329"/>
      </w:tblGrid>
      <w:tr w:rsidR="0014748E" w:rsidRPr="008E2D8B" w14:paraId="3C831824" w14:textId="77777777" w:rsidTr="00B716D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4C624E9" w14:textId="77777777" w:rsidR="0014748E" w:rsidRPr="008E2D8B" w:rsidRDefault="0014748E" w:rsidP="00B716DB">
            <w:pPr>
              <w:jc w:val="both"/>
              <w:rPr>
                <w:rFonts w:hint="eastAsia"/>
                <w:b/>
                <w:bCs/>
              </w:rPr>
            </w:pPr>
            <w:r w:rsidRPr="008E2D8B">
              <w:rPr>
                <w:b/>
                <w:bCs/>
              </w:rPr>
              <w:t>Index</w:t>
            </w:r>
          </w:p>
        </w:tc>
        <w:tc>
          <w:tcPr>
            <w:tcW w:w="0" w:type="auto"/>
            <w:vAlign w:val="center"/>
            <w:hideMark/>
          </w:tcPr>
          <w:p w14:paraId="3082BD23" w14:textId="77777777" w:rsidR="0014748E" w:rsidRPr="008E2D8B" w:rsidRDefault="0014748E" w:rsidP="00B716DB">
            <w:pPr>
              <w:jc w:val="both"/>
              <w:rPr>
                <w:rFonts w:hint="eastAsia"/>
                <w:b/>
                <w:bCs/>
              </w:rPr>
            </w:pPr>
            <w:r w:rsidRPr="008E2D8B">
              <w:rPr>
                <w:b/>
                <w:bCs/>
              </w:rPr>
              <w:t>Adjusted OR (95% CI) per 1 SD Increase</w:t>
            </w:r>
          </w:p>
        </w:tc>
        <w:tc>
          <w:tcPr>
            <w:tcW w:w="0" w:type="auto"/>
            <w:vAlign w:val="center"/>
            <w:hideMark/>
          </w:tcPr>
          <w:p w14:paraId="229EADED" w14:textId="77777777" w:rsidR="0014748E" w:rsidRPr="008E2D8B" w:rsidRDefault="0014748E" w:rsidP="00B716DB">
            <w:pPr>
              <w:jc w:val="both"/>
              <w:rPr>
                <w:rFonts w:hint="eastAsia"/>
                <w:b/>
                <w:bCs/>
              </w:rPr>
            </w:pPr>
            <w:r w:rsidRPr="008E2D8B">
              <w:rPr>
                <w:b/>
                <w:bCs/>
              </w:rPr>
              <w:t>AUC (95% CI) for Identifying Poor Response</w:t>
            </w:r>
          </w:p>
        </w:tc>
      </w:tr>
      <w:tr w:rsidR="0014748E" w:rsidRPr="008E2D8B" w14:paraId="0454F3FB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41FC04" w14:textId="77777777" w:rsidR="0014748E" w:rsidRPr="008E2D8B" w:rsidRDefault="0014748E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VAI (per 1 SD increase)</w:t>
            </w:r>
          </w:p>
        </w:tc>
        <w:tc>
          <w:tcPr>
            <w:tcW w:w="0" w:type="auto"/>
            <w:vAlign w:val="center"/>
            <w:hideMark/>
          </w:tcPr>
          <w:p w14:paraId="5A6DDE3F" w14:textId="77777777" w:rsidR="0014748E" w:rsidRPr="008E2D8B" w:rsidRDefault="0014748E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0.40 (0.26 - 0.57)</w:t>
            </w:r>
          </w:p>
        </w:tc>
        <w:tc>
          <w:tcPr>
            <w:tcW w:w="0" w:type="auto"/>
            <w:vAlign w:val="center"/>
            <w:hideMark/>
          </w:tcPr>
          <w:p w14:paraId="43F40AF3" w14:textId="77777777" w:rsidR="0014748E" w:rsidRPr="008E2D8B" w:rsidRDefault="0014748E" w:rsidP="00B716DB">
            <w:pPr>
              <w:jc w:val="both"/>
              <w:rPr>
                <w:rFonts w:hint="eastAsia"/>
              </w:rPr>
            </w:pPr>
            <w:r w:rsidRPr="008E2D8B">
              <w:t>0.73 (0.67 - 0.79)</w:t>
            </w:r>
          </w:p>
        </w:tc>
      </w:tr>
      <w:tr w:rsidR="0014748E" w:rsidRPr="008E2D8B" w14:paraId="3F35E274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20A6A5" w14:textId="77777777" w:rsidR="0014748E" w:rsidRPr="008E2D8B" w:rsidRDefault="0014748E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CVAI (per 1 SD increase)</w:t>
            </w:r>
          </w:p>
        </w:tc>
        <w:tc>
          <w:tcPr>
            <w:tcW w:w="0" w:type="auto"/>
            <w:vAlign w:val="center"/>
            <w:hideMark/>
          </w:tcPr>
          <w:p w14:paraId="61A5E633" w14:textId="77777777" w:rsidR="0014748E" w:rsidRPr="008E2D8B" w:rsidRDefault="0014748E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0.44 (0.30 - 0.63)</w:t>
            </w:r>
          </w:p>
        </w:tc>
        <w:tc>
          <w:tcPr>
            <w:tcW w:w="0" w:type="auto"/>
            <w:vAlign w:val="center"/>
            <w:hideMark/>
          </w:tcPr>
          <w:p w14:paraId="347D1FB3" w14:textId="77777777" w:rsidR="0014748E" w:rsidRPr="008E2D8B" w:rsidRDefault="0014748E" w:rsidP="00B716DB">
            <w:pPr>
              <w:jc w:val="both"/>
              <w:rPr>
                <w:rFonts w:hint="eastAsia"/>
              </w:rPr>
            </w:pPr>
            <w:r w:rsidRPr="008E2D8B">
              <w:t>0.69 (0.63 - 0.75)</w:t>
            </w:r>
          </w:p>
        </w:tc>
      </w:tr>
    </w:tbl>
    <w:p w14:paraId="113D6079" w14:textId="77777777" w:rsidR="0014748E" w:rsidRPr="008E2D8B" w:rsidRDefault="0014748E" w:rsidP="0014748E">
      <w:pPr>
        <w:jc w:val="both"/>
        <w:rPr>
          <w:rFonts w:hint="eastAsia"/>
        </w:rPr>
      </w:pPr>
      <w:r w:rsidRPr="008E2D8B">
        <w:rPr>
          <w:b/>
          <w:bCs/>
        </w:rPr>
        <w:t>Note: Both VAI and CVAI were converted to Z-scores to calculate the Adjusted Odds Ratio per 1 Standard Deviation (SD) increase. OR = Odds Ratio; AUC = Area Under the Curve; VAI = Visceral Adiposity Index; CVAI = Chinese Visceral Adiposity Index. The model is adjusted for age, sex, diabetes duration, HbA1c, baseline CRT, baseline BCVA, and hypertension.</w:t>
      </w:r>
    </w:p>
    <w:p w14:paraId="3293BB33" w14:textId="77777777" w:rsidR="00D1752A" w:rsidRPr="0014748E" w:rsidRDefault="00D1752A" w:rsidP="0014748E">
      <w:pPr>
        <w:rPr>
          <w:rFonts w:hint="eastAsia"/>
        </w:rPr>
      </w:pPr>
    </w:p>
    <w:sectPr w:rsidR="00D1752A" w:rsidRPr="001474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A9DC9D" w14:textId="77777777" w:rsidR="00C11FA5" w:rsidRDefault="00C11FA5" w:rsidP="008045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7C02976" w14:textId="77777777" w:rsidR="00C11FA5" w:rsidRDefault="00C11FA5" w:rsidP="008045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BC34C" w14:textId="77777777" w:rsidR="00C11FA5" w:rsidRDefault="00C11FA5" w:rsidP="008045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793882" w14:textId="77777777" w:rsidR="00C11FA5" w:rsidRDefault="00C11FA5" w:rsidP="008045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52A"/>
    <w:rsid w:val="0014748E"/>
    <w:rsid w:val="001B57CB"/>
    <w:rsid w:val="002D3448"/>
    <w:rsid w:val="004346E7"/>
    <w:rsid w:val="0080458C"/>
    <w:rsid w:val="00C055CF"/>
    <w:rsid w:val="00C11FA5"/>
    <w:rsid w:val="00D1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AF069"/>
  <w15:chartTrackingRefBased/>
  <w15:docId w15:val="{0E0DFC9C-6C95-4096-8AE2-7B5E97C8C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48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175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7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75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752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752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752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752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752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752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75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75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75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75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752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75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75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75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75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752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7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75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75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7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7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7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75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75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75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752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45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45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45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45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Zhan</dc:creator>
  <cp:keywords/>
  <dc:description/>
  <cp:lastModifiedBy>Peng Zhan</cp:lastModifiedBy>
  <cp:revision>4</cp:revision>
  <dcterms:created xsi:type="dcterms:W3CDTF">2026-02-25T06:28:00Z</dcterms:created>
  <dcterms:modified xsi:type="dcterms:W3CDTF">2026-02-25T08:41:00Z</dcterms:modified>
</cp:coreProperties>
</file>